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3981" w:rsidRDefault="00FB61EC" w:rsidP="002839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3981">
        <w:rPr>
          <w:rFonts w:ascii="Times New Roman" w:hAnsi="Times New Roman" w:cs="Times New Roman"/>
          <w:b/>
          <w:sz w:val="24"/>
          <w:szCs w:val="24"/>
        </w:rPr>
        <w:t>Dataset</w:t>
      </w:r>
      <w:r w:rsidR="00AA6E93" w:rsidRPr="002839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3981">
        <w:rPr>
          <w:rFonts w:ascii="Times New Roman" w:hAnsi="Times New Roman" w:cs="Times New Roman"/>
          <w:b/>
          <w:sz w:val="24"/>
          <w:szCs w:val="24"/>
        </w:rPr>
        <w:t>1</w:t>
      </w:r>
      <w:r w:rsidR="00AA6E93" w:rsidRPr="0028398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283981" w:rsidRPr="00283981">
        <w:rPr>
          <w:rFonts w:ascii="Times New Roman" w:hAnsi="Times New Roman" w:cs="Times New Roman"/>
          <w:b/>
          <w:bCs/>
          <w:sz w:val="24"/>
          <w:szCs w:val="24"/>
        </w:rPr>
        <w:t xml:space="preserve">The DNA sequence data of </w:t>
      </w:r>
      <w:r w:rsidR="00283981" w:rsidRPr="00283981">
        <w:rPr>
          <w:rFonts w:ascii="Times New Roman" w:hAnsi="Times New Roman" w:cs="Times New Roman"/>
          <w:b/>
          <w:bCs/>
          <w:i/>
          <w:sz w:val="24"/>
          <w:szCs w:val="24"/>
        </w:rPr>
        <w:t>Trypanosoma</w:t>
      </w:r>
      <w:r w:rsidR="00283981" w:rsidRPr="00283981">
        <w:rPr>
          <w:rFonts w:ascii="Times New Roman" w:hAnsi="Times New Roman" w:cs="Times New Roman"/>
          <w:b/>
          <w:bCs/>
          <w:sz w:val="24"/>
          <w:szCs w:val="24"/>
        </w:rPr>
        <w:t xml:space="preserve"> species obtained by BigDye Terminator Cycle Sequencing Kits v3.1</w:t>
      </w:r>
    </w:p>
    <w:p w:rsidR="00283981" w:rsidRDefault="00283981" w:rsidP="00283981">
      <w:pPr>
        <w:rPr>
          <w:rFonts w:ascii="Times New Roman" w:hAnsi="Times New Roman" w:cs="Times New Roman"/>
          <w:sz w:val="24"/>
          <w:szCs w:val="24"/>
        </w:rPr>
      </w:pPr>
    </w:p>
    <w:p w:rsidR="00283981" w:rsidRDefault="00FB61EC" w:rsidP="00283981">
      <w:pPr>
        <w:rPr>
          <w:rFonts w:ascii="Times New Roman" w:hAnsi="Times New Roman" w:cs="Times New Roman"/>
          <w:sz w:val="24"/>
          <w:szCs w:val="24"/>
        </w:rPr>
      </w:pPr>
      <w:r w:rsidRPr="00283981">
        <w:rPr>
          <w:rFonts w:ascii="Times New Roman" w:hAnsi="Times New Roman" w:cs="Times New Roman"/>
          <w:sz w:val="24"/>
          <w:szCs w:val="24"/>
        </w:rPr>
        <w:t>&gt;JAA7</w:t>
      </w:r>
    </w:p>
    <w:p w:rsidR="00FB61EC" w:rsidRPr="00383033" w:rsidRDefault="00FB61EC" w:rsidP="00283981">
      <w:pPr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AGTATGACTTTTACTTCTATATGCCGTTTGACATGGGTTCTAATATGTATGTGTGTATCTAAACTTATATTGTCCACATGGACATGGACATGGACTGGTACCCAATGGTATATATCCCACAACGTGTCGCGATGGATGACTTGGCTTCCTATTTCGTTGAAGAACGCAGCAAAGTGCGATAAGTGGTATCAATTGCAGAATCATTTCATTGATAATAGCCTGTAGGTACCTTTGAACGCAAACGGCGCATGGGAGAAGCTCTCTCGGAGCCATCCCCGTGCATGCCACATTTCTCAGTGTCGAATATAAAAACAAAACACACACCTATTTTTTGTGTTGTCTTGGTACTGCTTCCC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O12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AGTAAAACACACCTGCGTACACACACAAGCACTCACCATATTTCCCCCACTGCACCTTCTTCCTCCAAACACACACTCTTCCTCCTCCTCTCTCCCAACACACGTGGGAAAGCGGAGAAAAGATGAGGATGAGGAGAAAAAAAGGGGAAAAAAAGGGCCCCGGGGCCCCCAAAAAAAGGCGGGGGGGGTAAAAAAAACCCTTCTCCCCCCCCCCCCCCCCTTTTTTTTCCTTTGGGGGGGGCACAAAATTAAAAACCCCCTCCACAAAAAAAAAAAAAAAAAACATGGGGGGCCCGTTTTTTGAAACCCGGGTTTTTCCAGGGGGTTTTTTAAAATTGGGGGGGGTAAAACAAAAACCCCCCCCCCCGGGGGGGTCCCCCAACCCCACCCCCCCCCCCCCGGGGGGGGGTGCGGGGGGAAATATTTTCCTTGAGGGGG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M8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AGTAAAACACACCTGCGTACACACACAAGCACTCACCATATTTCCCCCACTGCACCTTCTTCCTCCAAACACACACTCTTCCTCCTCCTCTCTCCCAACACACGTGGGAAAGCGGAGAAAAGATGAGGATGAGGAGAAAAAAAGGGGAAAAAAAGGGCCCCGGGGCCCCCAAAAAAAGGCGGGGGGGGTAAAAAAAACCCTTCTCCCCCCCCCCCCCCCCTTTTTTTTCCTTTGGGGGGGGCACAAAATTAAAAACCCCCTCCACAAAAAAAAAAAAAAAAAACATGGGGGGCCCGTTTTTTGAAACCCGGGTTTTTCCAGGGGGTTTTTTAAAATTGGGGGGGGTAAAACAAAAACCCCCCCCCCCGGGGGGGTCCCCCAACCCCACCCCCCCCCCCCCGGGGGGGGGTGCGGGGGGAAATATTTTCCTTGAGGGGG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Q6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TATGACTTTTACTTGTGACTAAAATCGCTAGACCAAAGCAAAGCAGTCTAGCGACTTGAATTACCAAGCATGGGATAACAAAGCATCAGCCCCAGGGCCACCACCACCGTTTCGGCTTTGGATGGATGGATGGTTTTAGAAGTCCAGGGGAGATTATGGCGCCGCGTGCCGCGCCACACACCGTGTGCGTTTCGGCGTTCGCGCCGACGCGTGGTGCCAGGAATGC</w:t>
      </w:r>
      <w:r w:rsidRPr="00383033">
        <w:rPr>
          <w:rFonts w:ascii="Times New Roman" w:hAnsi="Times New Roman" w:cs="Times New Roman"/>
          <w:sz w:val="24"/>
          <w:szCs w:val="24"/>
        </w:rPr>
        <w:lastRenderedPageBreak/>
        <w:t>ACGAGGGTAGTTCGGGGGAGAACTACTGGCGCGGTCAGAGGTCGAATTCTTAGACCGCGCCAAGACGAACTACAGCGAAGGCATTCCTTCAAGGATACCTTCCTACAATCAAGAACCAAGAAATTCCC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A19b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GAGTGACTGCAGCTGGATCATTTTCCGACCCTCTTCTCTTCTCTTCTCGTCGCGCCCGTCTCCCGGCCACCGGGGCGGGACAGCAAACCACGCAGCTGCCGCTCGACCGCGCCCCGCGCGCAGGTGGAGCACGGCCCACACAACGTGTCGCGATGGATGACTTGGCTTA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Y5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AGTAAAACACACCTGCGTACACACACAAGCACTCACCATATTTCCCCCACTGCACCTTCTTCCTCCAAACACACACTCTTCCTCCTCCTCTCTCCCAACACACGTGGGAAAGCGGAGAAAAGATGAGGATGAGGAGAAAAAAAGGGGAAAAAAAGGGCCCCGGGGCCCCCAAAAAAAGGCGGGGGGGGTAAAAAAAACCCTTCTCCCCCCCCCCCCCCCCTTTTTTTTCCTTTGGGGGGGGCACAAAATTAAAAACCCCCTCCACAAAAAAAAAAAAAAAAAACATGGGGGGCCCGTTTTTTGAAACCCGGGTTTTTCCAGGGGGTTTTTTAAAATTGGGGGGGGTAAAACAAAAACCCCCCCCCCCGGGGGGGTCCCCCAACCCCACCCCCCCCCCCCCGGGGGGGGGTGCGGGGGGAAATATTTTCCTTGAGGGGG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T4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AGTAAAACACACATGCGTACACACACAAGCACTCACCATATTTCCCCCACTGCACCTTCTTCCTCCAAACACACACTCTTCCTCCTCCTCTCTCCCAACACACGTGGGAAAGCGGAGAAAAGATGAGGATGAGGAGAAAAAAAGGGGAAAAAAAGGGCCCCGGGGCCCCCAAAAAAAGGCGGGGGGGGTAAAAAAAACCCTTCTCCCCCCCCCCCCCCCCTTTTTTTTCCTTTGGGGGGGGCACAAAATTAAAAACCCCCTCCACAAAAAAAAAAAAAAAAAACATGGGGGGCCCGTTTTTTGAAACCCGGGTTTTTCCAGGGGGTTTTTTAAAATTGGGGGGGGTAAAACAAAAACCCCCCCCCCCGGGGGGGTCCCCCAACCCCACCCCCCCCCCCCCGGGGGGGGGTGCGGGGGGAAATATTTTCCG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A19a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GTCATGAGTGGAAAAAAAGGGGTCAAAAATTGGGTGTGGGGATATATTATATAGGGATATAGGGCGGCGCGCGCGGCCTCTCTCGAGGGAAACAAGAAACACGGGAGCGGTCCCCCACCCATTTTTTCTTACGCATGTCATGCATGCGGGGGCGTCCGTGATTTTTACTGTGACTAAAAAAGTGCGACCAAAGCAGTCCGCCGACTTGAATTACAAAGCATGACAGCGATTCACGACGCAGGCACGCCATGAATTGCTTACTGCTAAAAGCGGTTGCGTGCGTGGCGGCCCCAGCGTGTTGTTTGGTGCCCCAGGAGGAGGGCCGCCTTTACTACTGCCACGCTATGCTATGTGTAGTAAATAAGAGGTCCCAGCGGCATGGCACGTGTGTGTGGGT</w:t>
      </w:r>
      <w:r w:rsidRPr="00383033">
        <w:rPr>
          <w:rFonts w:ascii="Times New Roman" w:hAnsi="Times New Roman" w:cs="Times New Roman"/>
          <w:sz w:val="24"/>
          <w:szCs w:val="24"/>
        </w:rPr>
        <w:lastRenderedPageBreak/>
        <w:t>CGTGTGCGAGCCGGACATGTGATAGGATATAGAGATAAGGGTTCTTCTCTCTCGGGGCGCGCGCTCACGACGCAAGTGTGGCGCGTTGCTTTGGGGGACGGAATGGCACCACAGRTGCGTCAGAGGTGYAATTCTTANACCGRACCNANACRAACTACAGRGAYGGCATTTMTCSAGAG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T11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GGAGTGACTGCAGCTGGATCATTTTCTGATATCCATTATACAAAAAAGAGCATATTTATGTGCATGTATAAATTGCACAGTATGCAACCAAAAATATACATATATGTTTTACATGTATGTGTTTCTATATGCCGTTTGACATGGGAGATGAGGGATGCTATACATAGTTCTGTTATTTTCTATCATGTATGTGTGTTAGAGTGTCTGTGTTAATATACTTTTTAATGCATGCTCTACATAATATACAGTAGTAATAACACAGAGAATACGTATGGAATGCGTATCTCTCTATATATATTTATGTATATATGCTATGTGTATATCAACCTCGCATATTTTCTCCCTGTGGACCCCACCTCCCCCACCGCGTGTCGATGGATGACTTGTGTTTTATA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O6</w:t>
      </w:r>
    </w:p>
    <w:p w:rsidR="00FB61EC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GTCATCACAAGGTATAAATCATCAAACTGAGCCGATTACGTCCCTGCCATTTTTTCTCACCGCCCGTCGTTGTTTCCGATGATGGTGCAATACACGCGAACGGACCGTCGATCGAATCGGTTGACCGAAAGTTCACCGATCTTGCTTCATACAGGAAGCAAAAATCGTAACCCCCCCGCTGTAGGTGAACCTGCAGCTGGATCATTTTCCGATGACATAAAGAATCACACATATGTTTATATGTACCGCGTCGTGGAATACAATTTTTTTTCTATTTTTCCACCTTCATACAGATATTTTTTTTATTGCAATATGTCTGTTGGTGGGGGGTGGGGGTTTACCCCCACCCCGACCCCAAACAAAGGGGGGGGTGAAAAATAGCGGGGCCCGATTCGCCCCCTTTTTGATGCGTGCCCCACAAAAAATTTCCCACAAGGGCCCCCCAACATTGGCAGAAAGGGAATTGGTTTTATATATATATGTGGGGATCTGTCATGTGAGTATGTGAAGCTCTGCTTTTTTCACACTTTTCTCCGCGCGCGACAAAAATTTGCACGAGAGAGACTTGGTTTTTAT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H4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CAGTAAAACACACCTGCGTACACACACAAGCACTCACCATATTTCCCCCACTGCACCTTCTTCCTCCAAACACACACTCTTCCTCCTCCTCTCTCCCAACACACGTGGGAAAGCGGAGAAAAGATGAGGATGAGGAGAAAAAAAGGGGAAAAAAAGGGCCCCGGGGCCCCCAAAAAAAGGCGGGGGGGGTAAAAAAAACCCTTCTCCCCCCCCCCCCCCCCTTTTTTTTCCTTTGGGGGGGGCACAAAATTAAAAACCCCCTCCACAAAAAAAAAAAAAAAAAACATGGGGGGCCCGTTTTTTGAAACCCGGGTTTTTCCAGGGGGTTTTTTAAAATTGGGGGGGGTAAAACAAAAACCCCCCCCCCCGGGGGGGTCCCCCAACCCCACCCCCCCCCCCCCGGGGGGGGGTGCGGGGGGAAATATTT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lastRenderedPageBreak/>
        <w:t>&gt;JAG2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TGCCGTTTGTGGTGGGTTCTAATATGTATGTGTG</w:t>
      </w:r>
      <w:r w:rsidR="00202F71">
        <w:rPr>
          <w:rFonts w:ascii="Times New Roman" w:hAnsi="Times New Roman" w:cs="Times New Roman"/>
          <w:sz w:val="24"/>
          <w:szCs w:val="24"/>
        </w:rPr>
        <w:t>TATCTAAACTTATATTGTCCACATGGACATG</w:t>
      </w:r>
      <w:r w:rsidRPr="00383033">
        <w:rPr>
          <w:rFonts w:ascii="Times New Roman" w:hAnsi="Times New Roman" w:cs="Times New Roman"/>
          <w:sz w:val="24"/>
          <w:szCs w:val="24"/>
        </w:rPr>
        <w:t>GACATGGACTGGTACCCAATGGTATTGATGCTATGTGTATATCAACCTCCGCATATTTTCTCCCTGTTGACCACGGCTCCCGGAACGTGTCGCGATGGATGACTTGGCTTCCTATTTCGTTGAAGAACGCAGCAAAGTGC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&gt;JAD7</w:t>
      </w:r>
    </w:p>
    <w:p w:rsidR="00FB61EC" w:rsidRPr="00383033" w:rsidRDefault="00FB61EC" w:rsidP="00FB61EC">
      <w:pPr>
        <w:jc w:val="both"/>
        <w:rPr>
          <w:rFonts w:ascii="Times New Roman" w:hAnsi="Times New Roman" w:cs="Times New Roman"/>
          <w:sz w:val="24"/>
          <w:szCs w:val="24"/>
        </w:rPr>
      </w:pPr>
      <w:r w:rsidRPr="00383033">
        <w:rPr>
          <w:rFonts w:ascii="Times New Roman" w:hAnsi="Times New Roman" w:cs="Times New Roman"/>
          <w:sz w:val="24"/>
          <w:szCs w:val="24"/>
        </w:rPr>
        <w:t>GTCATCACAAGGTATAAATCATCAAACCAGGAATGAAGGAGGGTAGTTCGGGGAGACGTACTTCTTAAGGGGTTTGTGCGGTTTAACGGGAATATCCTCAGCACGTTGTTTACATTTTTAGGTTACAGTCTCAGGGGGGAGTACGTTCGCAAGAGTGAAACTTAAAGAAATTGACGGAATGGCACCACAAGACGTGGAGCGTGCGGTTTAATTTGACTCAACACGGGGAACTTTACCAGATCCGGACAGGGTGAGGATTGACAGATTGAGTGTTCTTTCTCGATCCCCTGAATGGTGGTGCATGGCCGCTTTTGGTCGGTGGAGTGATTTGTTTGGTTGATTCCGTCAACGGACGAGATCCAAGCTGCCCAGTAGGGCCCGTGATTGTCCACACAGGACAGCCTACCGTCGTGGGCACGGTGTGTCACGCGAAAGCTTTGAGGTTACAGTCTCAGGGGGGAGTACGTTCGCAAGAGTGAAACTTAAAGAAATTGACGGAATGGCACCACAGGTGCGTCAGAGGTGAAATTCTTAGACCGCACCAAGACGAACTACAGCGAAGGCATTCTTCAAGAT</w:t>
      </w:r>
    </w:p>
    <w:p w:rsidR="00FB61EC" w:rsidRDefault="00FB61EC" w:rsidP="00FB61EC">
      <w:pPr>
        <w:ind w:firstLine="720"/>
      </w:pPr>
    </w:p>
    <w:p w:rsidR="0049263D" w:rsidRDefault="0049263D"/>
    <w:sectPr w:rsidR="00492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EC"/>
    <w:rsid w:val="000F6F39"/>
    <w:rsid w:val="00202F71"/>
    <w:rsid w:val="00283981"/>
    <w:rsid w:val="0049263D"/>
    <w:rsid w:val="005D0C36"/>
    <w:rsid w:val="00AA6E93"/>
    <w:rsid w:val="00FB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7DBF8A-059B-4A0A-A69B-BED91C192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1EC"/>
    <w:rPr>
      <w:rFonts w:ascii="Calibri" w:eastAsia="Calibri" w:hAnsi="Calibri" w:cs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835</Words>
  <Characters>476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 FUNSHO HABEEB</dc:creator>
  <cp:keywords/>
  <dc:description/>
  <cp:lastModifiedBy>ISSA FUNSHO HABEEB</cp:lastModifiedBy>
  <cp:revision>6</cp:revision>
  <dcterms:created xsi:type="dcterms:W3CDTF">2021-09-21T21:50:00Z</dcterms:created>
  <dcterms:modified xsi:type="dcterms:W3CDTF">2021-10-04T21:18:00Z</dcterms:modified>
</cp:coreProperties>
</file>